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025"/>
        <w:tblW w:w="5000" w:type="pct"/>
        <w:tblLook w:val="04A0"/>
      </w:tblPr>
      <w:tblGrid>
        <w:gridCol w:w="3572"/>
        <w:gridCol w:w="1199"/>
        <w:gridCol w:w="1202"/>
        <w:gridCol w:w="1199"/>
        <w:gridCol w:w="1202"/>
        <w:gridCol w:w="1199"/>
        <w:gridCol w:w="1202"/>
        <w:gridCol w:w="1199"/>
        <w:gridCol w:w="1202"/>
      </w:tblGrid>
      <w:tr w:rsidR="00E4165A" w:rsidRPr="0099053B" w:rsidTr="00D721D7">
        <w:trPr>
          <w:trHeight w:val="300"/>
        </w:trPr>
        <w:tc>
          <w:tcPr>
            <w:tcW w:w="1355" w:type="pct"/>
            <w:vMerge w:val="restart"/>
            <w:vAlign w:val="center"/>
          </w:tcPr>
          <w:p w:rsidR="00E4165A" w:rsidRPr="002B376C" w:rsidRDefault="00E4165A" w:rsidP="00D721D7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Metabolic fluxes</w:t>
            </w:r>
          </w:p>
        </w:tc>
        <w:tc>
          <w:tcPr>
            <w:tcW w:w="1822" w:type="pct"/>
            <w:gridSpan w:val="4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Batch,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Biogr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-CHO</w:t>
            </w:r>
          </w:p>
        </w:tc>
        <w:tc>
          <w:tcPr>
            <w:tcW w:w="1822" w:type="pct"/>
            <w:gridSpan w:val="4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tch, PowerCHO-2</w:t>
            </w:r>
          </w:p>
        </w:tc>
      </w:tr>
      <w:tr w:rsidR="00E4165A" w:rsidRPr="0099053B" w:rsidTr="00D721D7">
        <w:trPr>
          <w:trHeight w:val="300"/>
        </w:trPr>
        <w:tc>
          <w:tcPr>
            <w:tcW w:w="1355" w:type="pct"/>
            <w:vMerge/>
          </w:tcPr>
          <w:p w:rsidR="00E4165A" w:rsidRPr="002B376C" w:rsidRDefault="00E4165A" w:rsidP="00D721D7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911" w:type="pct"/>
            <w:gridSpan w:val="2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an value</w:t>
            </w:r>
          </w:p>
        </w:tc>
        <w:tc>
          <w:tcPr>
            <w:tcW w:w="911" w:type="pct"/>
            <w:gridSpan w:val="2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</w:t>
            </w:r>
          </w:p>
        </w:tc>
        <w:tc>
          <w:tcPr>
            <w:tcW w:w="911" w:type="pct"/>
            <w:gridSpan w:val="2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an value</w:t>
            </w:r>
          </w:p>
        </w:tc>
        <w:tc>
          <w:tcPr>
            <w:tcW w:w="911" w:type="pct"/>
            <w:gridSpan w:val="2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</w:t>
            </w:r>
          </w:p>
        </w:tc>
      </w:tr>
      <w:tr w:rsidR="00E4165A" w:rsidRPr="0099053B" w:rsidTr="00D721D7">
        <w:trPr>
          <w:trHeight w:val="300"/>
        </w:trPr>
        <w:tc>
          <w:tcPr>
            <w:tcW w:w="1355" w:type="pct"/>
            <w:vMerge/>
          </w:tcPr>
          <w:p w:rsidR="00E4165A" w:rsidRPr="002B376C" w:rsidRDefault="00E4165A" w:rsidP="00D721D7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5" w:type="pct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456" w:type="pct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455" w:type="pct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456" w:type="pct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455" w:type="pct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456" w:type="pct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455" w:type="pct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456" w:type="pct"/>
            <w:noWrap/>
            <w:hideMark/>
          </w:tcPr>
          <w:p w:rsidR="00E4165A" w:rsidRPr="00833B80" w:rsidRDefault="00E4165A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</w:tr>
      <w:tr w:rsidR="00117DBC" w:rsidRPr="0099053B" w:rsidTr="00D721D7">
        <w:trPr>
          <w:trHeight w:val="300"/>
        </w:trPr>
        <w:tc>
          <w:tcPr>
            <w:tcW w:w="1355" w:type="pct"/>
          </w:tcPr>
          <w:p w:rsidR="00117DBC" w:rsidRPr="00395626" w:rsidRDefault="00117DBC" w:rsidP="00117DBC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HK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1E-04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9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1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2E-04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4E-04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4E-05</w:t>
            </w:r>
          </w:p>
        </w:tc>
      </w:tr>
      <w:tr w:rsidR="00117DBC" w:rsidRPr="0099053B" w:rsidTr="00D721D7">
        <w:trPr>
          <w:trHeight w:val="300"/>
        </w:trPr>
        <w:tc>
          <w:tcPr>
            <w:tcW w:w="1355" w:type="pct"/>
          </w:tcPr>
          <w:p w:rsidR="00117DBC" w:rsidRPr="00395626" w:rsidRDefault="00117DBC" w:rsidP="00117DBC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</w:pPr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LDH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9E-04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6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5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3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9E-04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3E-04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2E-05</w:t>
            </w:r>
          </w:p>
        </w:tc>
      </w:tr>
      <w:tr w:rsidR="00117DBC" w:rsidRPr="0099053B" w:rsidTr="00D721D7">
        <w:trPr>
          <w:trHeight w:val="300"/>
        </w:trPr>
        <w:tc>
          <w:tcPr>
            <w:tcW w:w="1355" w:type="pct"/>
          </w:tcPr>
          <w:p w:rsidR="00117DBC" w:rsidRPr="00395626" w:rsidRDefault="00117DBC" w:rsidP="00117DBC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G6PDH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6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3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0E-07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2E-07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7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9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5E-07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2E-07</w:t>
            </w:r>
          </w:p>
        </w:tc>
      </w:tr>
      <w:tr w:rsidR="00117DBC" w:rsidRPr="0099053B" w:rsidTr="00D721D7">
        <w:trPr>
          <w:trHeight w:val="300"/>
        </w:trPr>
        <w:tc>
          <w:tcPr>
            <w:tcW w:w="1355" w:type="pct"/>
          </w:tcPr>
          <w:p w:rsidR="00117DBC" w:rsidRPr="00395626" w:rsidRDefault="00117DBC" w:rsidP="00117DBC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proofErr w:type="spellStart"/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GlnT</w:t>
            </w:r>
            <w:proofErr w:type="spellEnd"/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4.5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4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8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1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9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3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8.6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8.2E-06</w:t>
            </w:r>
          </w:p>
        </w:tc>
      </w:tr>
      <w:tr w:rsidR="00117DBC" w:rsidRPr="0099053B" w:rsidTr="00D721D7">
        <w:trPr>
          <w:trHeight w:val="300"/>
        </w:trPr>
        <w:tc>
          <w:tcPr>
            <w:tcW w:w="1355" w:type="pct"/>
          </w:tcPr>
          <w:p w:rsidR="00117DBC" w:rsidRPr="00395626" w:rsidRDefault="00117DBC" w:rsidP="00117DBC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proofErr w:type="spellStart"/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AlaTA</w:t>
            </w:r>
            <w:proofErr w:type="spellEnd"/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6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5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2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1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8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8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7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1E-06</w:t>
            </w:r>
          </w:p>
        </w:tc>
      </w:tr>
      <w:tr w:rsidR="00117DBC" w:rsidRPr="0099053B" w:rsidTr="00D721D7">
        <w:trPr>
          <w:trHeight w:val="300"/>
        </w:trPr>
        <w:tc>
          <w:tcPr>
            <w:tcW w:w="1355" w:type="pct"/>
          </w:tcPr>
          <w:p w:rsidR="00117DBC" w:rsidRPr="0099053B" w:rsidRDefault="00117DBC" w:rsidP="00117DBC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9053B">
              <w:rPr>
                <w:rFonts w:eastAsia="Times New Roman" w:cs="Times New Roman"/>
                <w:color w:val="000000"/>
                <w:szCs w:val="24"/>
                <w:lang w:eastAsia="en-CA"/>
              </w:rPr>
              <w:t>Ammonia production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5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1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8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2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7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0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8.6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8.3E-06</w:t>
            </w:r>
          </w:p>
        </w:tc>
      </w:tr>
      <w:tr w:rsidR="00117DBC" w:rsidRPr="0099053B" w:rsidTr="00D721D7">
        <w:trPr>
          <w:trHeight w:val="300"/>
        </w:trPr>
        <w:tc>
          <w:tcPr>
            <w:tcW w:w="1355" w:type="pct"/>
          </w:tcPr>
          <w:p w:rsidR="00117DBC" w:rsidRPr="0099053B" w:rsidRDefault="00117DBC" w:rsidP="00117DBC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9053B">
              <w:rPr>
                <w:rFonts w:eastAsia="Times New Roman" w:cs="Times New Roman"/>
                <w:color w:val="000000"/>
                <w:szCs w:val="24"/>
                <w:lang w:eastAsia="en-CA"/>
              </w:rPr>
              <w:t>TCA cycle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4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1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1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4.0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7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5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8.1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9E-06</w:t>
            </w:r>
          </w:p>
        </w:tc>
      </w:tr>
      <w:tr w:rsidR="00117DBC" w:rsidRPr="0099053B" w:rsidTr="00D721D7">
        <w:trPr>
          <w:trHeight w:val="300"/>
        </w:trPr>
        <w:tc>
          <w:tcPr>
            <w:tcW w:w="1355" w:type="pct"/>
          </w:tcPr>
          <w:p w:rsidR="00117DBC" w:rsidRPr="00395626" w:rsidRDefault="00117DBC" w:rsidP="00117DBC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PDH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5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3E-06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7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4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8E-06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7E-06</w:t>
            </w:r>
          </w:p>
        </w:tc>
      </w:tr>
      <w:tr w:rsidR="00117DBC" w:rsidRPr="0099053B" w:rsidTr="00D721D7">
        <w:trPr>
          <w:trHeight w:val="80"/>
        </w:trPr>
        <w:tc>
          <w:tcPr>
            <w:tcW w:w="1355" w:type="pct"/>
          </w:tcPr>
          <w:p w:rsidR="00117DBC" w:rsidRPr="0099053B" w:rsidRDefault="00117DBC" w:rsidP="00117DBC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9053B">
              <w:rPr>
                <w:rFonts w:eastAsia="Times New Roman" w:cs="Times New Roman"/>
                <w:color w:val="000000"/>
                <w:szCs w:val="24"/>
                <w:lang w:eastAsia="en-CA"/>
              </w:rPr>
              <w:t>Net ATP production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1E-03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4.3E-04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0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5E-05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1E-03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4E-04</w:t>
            </w:r>
          </w:p>
        </w:tc>
        <w:tc>
          <w:tcPr>
            <w:tcW w:w="455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9.4E-05</w:t>
            </w:r>
          </w:p>
        </w:tc>
        <w:tc>
          <w:tcPr>
            <w:tcW w:w="456" w:type="pct"/>
            <w:noWrap/>
            <w:hideMark/>
          </w:tcPr>
          <w:p w:rsidR="00117DBC" w:rsidRPr="00833B80" w:rsidRDefault="00117DBC" w:rsidP="00117DBC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9.4E-05</w:t>
            </w:r>
          </w:p>
        </w:tc>
      </w:tr>
    </w:tbl>
    <w:p w:rsidR="00745589" w:rsidRDefault="00745589"/>
    <w:sectPr w:rsidR="00745589" w:rsidSect="00E416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3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E4165A"/>
    <w:rsid w:val="00117DBC"/>
    <w:rsid w:val="002316AA"/>
    <w:rsid w:val="002805AE"/>
    <w:rsid w:val="002A2B72"/>
    <w:rsid w:val="003F2EF7"/>
    <w:rsid w:val="005871E1"/>
    <w:rsid w:val="00745589"/>
    <w:rsid w:val="0079329B"/>
    <w:rsid w:val="007E371C"/>
    <w:rsid w:val="00867063"/>
    <w:rsid w:val="008B55E8"/>
    <w:rsid w:val="009E730D"/>
    <w:rsid w:val="00C57966"/>
    <w:rsid w:val="00C57F77"/>
    <w:rsid w:val="00D350F8"/>
    <w:rsid w:val="00D429C2"/>
    <w:rsid w:val="00E4165A"/>
    <w:rsid w:val="00E97CF9"/>
    <w:rsid w:val="00EE5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65A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65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>Toshiba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2</cp:revision>
  <dcterms:created xsi:type="dcterms:W3CDTF">2015-04-09T21:06:00Z</dcterms:created>
  <dcterms:modified xsi:type="dcterms:W3CDTF">2015-04-11T19:41:00Z</dcterms:modified>
</cp:coreProperties>
</file>